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C62" w:rsidRDefault="004E5C62" w:rsidP="004E5C6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t>Supplementary Information</w:t>
      </w:r>
    </w:p>
    <w:p w:rsidR="004E5C62" w:rsidRDefault="004E5C62" w:rsidP="004E5C6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4E5C62" w:rsidRPr="004E5C62" w:rsidRDefault="003B61DE" w:rsidP="004E5C6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61DE">
        <w:rPr>
          <w:rFonts w:ascii="Times New Roman" w:hAnsi="Times New Roman" w:cs="Times New Roman"/>
          <w:b/>
          <w:sz w:val="24"/>
          <w:szCs w:val="24"/>
        </w:rPr>
        <w:t xml:space="preserve">Proteins and microRNAs are differentially expressed in tear fluid from patients with Alzheimer’s disease </w:t>
      </w:r>
      <w:bookmarkStart w:id="0" w:name="_GoBack"/>
      <w:bookmarkEnd w:id="0"/>
    </w:p>
    <w:p w:rsidR="004E5C62" w:rsidRDefault="004E5C62" w:rsidP="004E5C62">
      <w:pPr>
        <w:pStyle w:val="HTMLconformatoprevio"/>
        <w:spacing w:line="480" w:lineRule="auto"/>
        <w:contextualSpacing/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</w:pPr>
    </w:p>
    <w:p w:rsidR="004E5C62" w:rsidRDefault="004E5C62" w:rsidP="004E5C62">
      <w:pPr>
        <w:pStyle w:val="HTMLconformatoprevio"/>
        <w:spacing w:line="480" w:lineRule="auto"/>
        <w:contextualSpacing/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</w:pPr>
    </w:p>
    <w:p w:rsidR="004E5C62" w:rsidRPr="00955D65" w:rsidRDefault="004E5C62" w:rsidP="004E5C62">
      <w:pPr>
        <w:pStyle w:val="HTMLconformatoprevio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955D6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idan Kenny, Eva M. Jiménez-Mateos,</w:t>
      </w:r>
      <w:r w:rsidRPr="00955D65">
        <w:rPr>
          <w:rFonts w:ascii="Times New Roman" w:hAnsi="Times New Roman" w:cs="Times New Roman"/>
          <w:sz w:val="24"/>
          <w:szCs w:val="24"/>
        </w:rPr>
        <w:t xml:space="preserve"> María Ascensión-Zea, </w:t>
      </w:r>
      <w:r w:rsidRPr="00955D6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lberto Rábano, </w:t>
      </w:r>
      <w:r w:rsidRPr="00955D65">
        <w:rPr>
          <w:rFonts w:ascii="Times New Roman" w:hAnsi="Times New Roman" w:cs="Times New Roman"/>
          <w:sz w:val="24"/>
          <w:szCs w:val="24"/>
        </w:rPr>
        <w:t xml:space="preserve">Pablo Gili-Manzanaro, </w:t>
      </w:r>
      <w:r w:rsidRPr="00E56AD4">
        <w:rPr>
          <w:rFonts w:ascii="Times New Roman" w:hAnsi="Times New Roman" w:cs="Times New Roman"/>
          <w:sz w:val="24"/>
          <w:szCs w:val="24"/>
        </w:rPr>
        <w:t>Jochen H.M</w:t>
      </w:r>
      <w:r w:rsidRPr="00955D65">
        <w:rPr>
          <w:rFonts w:ascii="Times New Roman" w:hAnsi="Times New Roman" w:cs="Times New Roman"/>
          <w:sz w:val="24"/>
          <w:szCs w:val="24"/>
        </w:rPr>
        <w:t>. Prehn, David C. Henshall,</w:t>
      </w:r>
      <w:r w:rsidRPr="00955D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55D65">
        <w:rPr>
          <w:rFonts w:ascii="Times New Roman" w:hAnsi="Times New Roman" w:cs="Times New Roman"/>
          <w:sz w:val="24"/>
          <w:szCs w:val="24"/>
        </w:rPr>
        <w:t>Jesús Ávila, Tobias Engel, Félix Hernández</w:t>
      </w:r>
    </w:p>
    <w:p w:rsidR="004E5C62" w:rsidRDefault="004E5C62" w:rsidP="00F86904">
      <w:pPr>
        <w:pStyle w:val="Encabezado"/>
        <w:jc w:val="both"/>
        <w:rPr>
          <w:i/>
        </w:rPr>
      </w:pPr>
      <w:r>
        <w:rPr>
          <w:i/>
          <w:lang w:val="en-GB"/>
        </w:rPr>
        <w:br w:type="column"/>
      </w:r>
    </w:p>
    <w:p w:rsidR="00F86904" w:rsidRDefault="00F86904" w:rsidP="00F86904">
      <w:pPr>
        <w:pStyle w:val="Encabezado"/>
        <w:jc w:val="both"/>
      </w:pPr>
      <w:r w:rsidRPr="00F86904">
        <w:rPr>
          <w:i/>
        </w:rPr>
        <w:t xml:space="preserve">Supplementary </w:t>
      </w:r>
      <w:r w:rsidR="00D12B77">
        <w:rPr>
          <w:i/>
        </w:rPr>
        <w:t>file</w:t>
      </w:r>
      <w:r w:rsidRPr="00F86904">
        <w:rPr>
          <w:i/>
        </w:rPr>
        <w:t xml:space="preserve"> </w:t>
      </w:r>
      <w:r w:rsidR="002719C4">
        <w:rPr>
          <w:i/>
        </w:rPr>
        <w:t>1</w:t>
      </w:r>
      <w:r w:rsidRPr="00F86904">
        <w:t xml:space="preserve"> : Raw Ct values of detected microRNAs </w:t>
      </w:r>
      <w:r w:rsidR="001F1962">
        <w:t>for</w:t>
      </w:r>
      <w:r w:rsidRPr="00F86904">
        <w:t xml:space="preserve"> each condition</w:t>
      </w:r>
      <w:r>
        <w:t xml:space="preserve"> on the Open Array platform. </w:t>
      </w:r>
      <w:r w:rsidR="009A6297" w:rsidRPr="009A6297">
        <w:rPr>
          <w:shd w:val="clear" w:color="auto" w:fill="BDD6EE" w:themeFill="accent1" w:themeFillTint="66"/>
        </w:rPr>
        <w:t>Blue</w:t>
      </w:r>
      <w:r w:rsidR="009A6297">
        <w:t>: M</w:t>
      </w:r>
      <w:r>
        <w:t>icroRNA</w:t>
      </w:r>
      <w:r w:rsidR="00715432">
        <w:t xml:space="preserve">s expressed in </w:t>
      </w:r>
      <w:r w:rsidR="001F1962">
        <w:t>all</w:t>
      </w:r>
      <w:r w:rsidR="00715432">
        <w:t xml:space="preserve"> 3 conditions. </w:t>
      </w:r>
      <w:r w:rsidR="00715432" w:rsidRPr="009A6297">
        <w:rPr>
          <w:shd w:val="clear" w:color="auto" w:fill="F7CAAC" w:themeFill="accent2" w:themeFillTint="66"/>
        </w:rPr>
        <w:t>O</w:t>
      </w:r>
      <w:r w:rsidRPr="009A6297">
        <w:rPr>
          <w:shd w:val="clear" w:color="auto" w:fill="F7CAAC" w:themeFill="accent2" w:themeFillTint="66"/>
        </w:rPr>
        <w:t>range</w:t>
      </w:r>
      <w:r w:rsidR="009A6297">
        <w:t xml:space="preserve">: </w:t>
      </w:r>
      <w:r>
        <w:t>microRNAs present in 2 out of 3 conditions</w:t>
      </w:r>
      <w:r w:rsidR="009A6297">
        <w:t>.</w:t>
      </w:r>
      <w:r>
        <w:t xml:space="preserve"> </w:t>
      </w:r>
      <w:r w:rsidR="009A6297">
        <w:rPr>
          <w:shd w:val="clear" w:color="auto" w:fill="FFF2CC" w:themeFill="accent4" w:themeFillTint="33"/>
        </w:rPr>
        <w:t>Y</w:t>
      </w:r>
      <w:r w:rsidRPr="009A6297">
        <w:rPr>
          <w:shd w:val="clear" w:color="auto" w:fill="FFF2CC" w:themeFill="accent4" w:themeFillTint="33"/>
        </w:rPr>
        <w:t>ellow</w:t>
      </w:r>
      <w:r w:rsidR="009A6297">
        <w:t>:</w:t>
      </w:r>
      <w:r>
        <w:t xml:space="preserve"> microRNAs only </w:t>
      </w:r>
      <w:r w:rsidR="001F1962">
        <w:t>detected</w:t>
      </w:r>
      <w:r>
        <w:t xml:space="preserve"> in one conditions.</w:t>
      </w:r>
      <w:r w:rsidR="00715432">
        <w:t xml:space="preserve"> Control: Control. MCI: Mild Cognitive Impairment. AD: Alzheimer’s Disease</w:t>
      </w:r>
    </w:p>
    <w:p w:rsidR="00F86904" w:rsidRPr="00F86904" w:rsidRDefault="00F86904" w:rsidP="00F86904">
      <w:pPr>
        <w:pStyle w:val="Encabezado"/>
        <w:jc w:val="both"/>
      </w:pPr>
    </w:p>
    <w:tbl>
      <w:tblPr>
        <w:tblW w:w="7420" w:type="dxa"/>
        <w:tblLook w:val="04A0" w:firstRow="1" w:lastRow="0" w:firstColumn="1" w:lastColumn="0" w:noHBand="0" w:noVBand="1"/>
      </w:tblPr>
      <w:tblGrid>
        <w:gridCol w:w="3060"/>
        <w:gridCol w:w="1525"/>
        <w:gridCol w:w="1525"/>
        <w:gridCol w:w="1525"/>
      </w:tblGrid>
      <w:tr w:rsidR="00F86904" w:rsidRPr="003E7729" w:rsidTr="00F86904">
        <w:trPr>
          <w:trHeight w:val="315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A7D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FA7D00"/>
                <w:lang w:eastAsia="en-IE"/>
              </w:rPr>
              <w:t>miRNA I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A7D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FA7D00"/>
                <w:lang w:eastAsia="en-IE"/>
              </w:rPr>
              <w:t>Control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86904" w:rsidRPr="003E7729" w:rsidRDefault="00715432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A7D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FA7D00"/>
                <w:lang w:eastAsia="en-IE"/>
              </w:rPr>
              <w:t>MCI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86904" w:rsidRPr="003E7729" w:rsidRDefault="00715432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A7D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FA7D00"/>
                <w:lang w:eastAsia="en-IE"/>
              </w:rPr>
              <w:t>A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379_hsa-let-7c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2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8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72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391_hsa-miR-16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7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2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50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395_hsa-miR-19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4.6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8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396_hsa-miR-19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6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9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10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397_hsa-miR-2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2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0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99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02_hsa-miR-2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1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3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69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05_hsa-miR-26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0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5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80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07_hsa-miR-26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7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58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08_hsa-miR-27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6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4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18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11_hsa-miR-28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7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1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0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13_hsa-miR-29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1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2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46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16_hsa-miR-30a-3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5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7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52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17_hsa-miR-30a-5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5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3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68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19_hsa-miR-30c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8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5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98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20_hsa-miR-30d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1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7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00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22_hsa-miR-30e-3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7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9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98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31_hsa-miR-92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6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3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8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33_hsa-miR-9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9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8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14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35_hsa-miR-99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0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6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8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36_hsa-miR-99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9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6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91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37_hsa-miR-100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1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98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39_hsa-miR-103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2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36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42_hsa-miR-106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6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7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76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49_hsa-miR-125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1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4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53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60_hsa-miR-135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8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1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25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63_hsa-miR-14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7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8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22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64_hsa-miR-142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8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2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05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68_hsa-miR-146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2.5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3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12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70_hsa-miR-148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6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9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33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73_hsa-miR-150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9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1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44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75_hsa-miR-15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7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7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15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80_hsa-miR-181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6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9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2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83_hsa-miR-182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6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8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06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85_hsa-miR-18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2.2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4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2.77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91_hsa-miR-19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0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5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53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lastRenderedPageBreak/>
              <w:t>000493_hsa-miR-19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3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5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4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94_hsa-miR-19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2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6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74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97_hsa-miR-197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7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6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13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02_hsa-miR-200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3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8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81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07_hsa-miR-203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6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6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39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08_hsa-miR-20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2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2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26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12_hsa-miR-210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5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8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19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14_hsa-miR-21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5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6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75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15_hsa-miR-21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4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3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6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18_hsa-miR-21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4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41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21_hsa-miR-218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8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52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43_hsa-miR-328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1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36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44_hsa-miR-330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5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74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45_hsa-miR-33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5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0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26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63_hsa-miR-37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7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55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64_hsa-miR-37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7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02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87_hsa-miR-29c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7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7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15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4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6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60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4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1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62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4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0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1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5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4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4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6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3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2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6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4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81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7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8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82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7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9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7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2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2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7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4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6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7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3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83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7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6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08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7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8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86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7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6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95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8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87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06_RNU4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8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5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11_hsa-miR-200a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6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1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11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14_hsa-miR-20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0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2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9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20_hsa-miR-36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3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3.8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03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24_hsa-miR-429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3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14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39_hsa-miR-49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6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84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0_mmu-miR-93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4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0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22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9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7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32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1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3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39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lastRenderedPageBreak/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1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5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82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1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5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1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9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51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2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9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4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4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5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5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5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5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0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5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5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64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6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6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37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6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0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29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3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61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2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65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8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50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4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4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2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4_RNU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7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5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50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97_hsa-miR-146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4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6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86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159_hsa-miR-518d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1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18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273_hsa-miR-36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9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8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11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319_mmu-miR-374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7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6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53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338_rno-miR-7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5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8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93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12_hsa-miR-657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1.1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2.3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2.01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31_hsa-miR-56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5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1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29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38_hsa-miR-548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2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54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53_hsa-miR-622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3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4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99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58_hsa-miR-601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9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1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81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62_hsa-miR-629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1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2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3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66_hsa-miR-603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8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9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23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90_hsa-miR-548c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1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3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93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92_hsa-miR-64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3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8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31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94_hsa-miR-643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5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2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81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603_hsa-miR-650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09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630_mmu-miR-49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9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99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818_rno-miR-29c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9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5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59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821_hsa-miR-48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4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3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98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1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4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50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1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8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34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2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7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58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3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6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76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3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6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65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4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7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70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4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7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69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5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6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76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lastRenderedPageBreak/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7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2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12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8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7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88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9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6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25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0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7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14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1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7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06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1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7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17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2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6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26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73_U6 rRN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4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1.1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26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86_hsa-miR-766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8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14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88_hsa-miR-598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0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3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70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088_hsa-miR-636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5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3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70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097_hsa-miR-222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5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32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098_hsa-miR-223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8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6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40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02_hsa-miR-34b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9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6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28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12_hsa-miR-29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6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03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13_hsa-miR-31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0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4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62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39_hsa-miR-93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3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25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22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61_hsa-miR-324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5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0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14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69_hsa-miR-106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0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2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04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74_hsa-miR-27b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6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62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84_hsa-miR-339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1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78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86_hsa-miR-34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8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3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47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87_hsa-miR-942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3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7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2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89_hsa-miR-9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9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8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37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93_hsa-miR-886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0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4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81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94_hsa-miR-886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8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4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64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96_hsa-miR-99b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8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8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52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98_hsa-miR-125a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5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5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13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99_hsa-miR-125a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6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6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40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28_hsa-miR-126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2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58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34_hsa-miR-140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9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1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57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35_hsa-miR-509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8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5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43_hsa-miR-37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1.2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6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38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46_hsa-miR-133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7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35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50_hsa-miR-193a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1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3.7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4.91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51_hsa-miR-200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5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50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55_hsa-miR-149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4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79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60_hsa-miR-342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5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8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44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61_hsa-miR-135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5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3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92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69_hsa-miR-183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8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0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41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70_hsa-miR-183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3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89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lastRenderedPageBreak/>
              <w:t>002276_hsa-miR-22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1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8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51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77_hsa-miR-320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0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34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79_hsa-miR-3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7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7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37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82_hsa-let-7g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0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6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91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83_hsa-let-7d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7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1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80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85_hsa-miR-186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3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5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15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95_hsa-miR-223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7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6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14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99_hsa-miR-19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2.3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3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35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00_hsa-miR-200c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2.5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9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2.68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02_hsa-miR-425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2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4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24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05_hsa-miR-30d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7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2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6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08_hsa-miR-17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4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4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06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16_hsa-miR-34a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4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6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46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17_hsa-miR-181a-2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8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1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73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23_hsa-miR-45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8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7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17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24_hsa-miR-74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4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21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34_hsa-miR-18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7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9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57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38_hsa-miR-483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5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5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79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40_hsa-miR-423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2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5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2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49_hsa-miR-574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5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95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61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55_hsa-miR-532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8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62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58_hsa-miR-489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8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4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81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66_hsa-miR-193b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2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16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67_hsa-miR-193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6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1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54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86_hsa-miR-523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0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3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2.17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88_hsa-miR-518f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8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8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1.70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93_hsa-miR-520d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8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7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21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00_hsa-miR-520c-3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1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8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13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06_hsa-let-7e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5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1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58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32_hsa-miR-625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1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9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97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33_hsa-miR-628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6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5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8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34_hsa-miR-628-3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8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5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31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38_hsa-miR-21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5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9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21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42_hsa-miR-25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5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5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57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43_hsa-miR-26a-1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3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13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45_hsa-miR-27a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3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83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46_hsa-miR-28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4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7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13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619_hsa-let-7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48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623_hsa-miR-15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6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2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75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642_HSA-MIR-151-5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3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4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44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743_HSA-MIR-520D-3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1.9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4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83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lastRenderedPageBreak/>
              <w:t>002758_HSA-MIR-1226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7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0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68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769_HSA-MIR-1227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1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1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3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44_HSA-MIR-320B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8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89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54_HSA-MIR-1243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4.4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1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4.65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57_HSA-MIR-663B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3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0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09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63_HSA-MIR-1290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7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0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1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83_HSA-MIR-1274A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2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8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61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84_HSA-MIR-1274B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0.6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7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7.80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95_HSA-MIR-720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2.4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4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12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96_HSA-MIR-1260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4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8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55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97_HSA-MIR-66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5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8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10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902_HSA-MIR-1300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1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5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49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377_hsa-let-7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2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21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390_hsa-miR-15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3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91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03_hsa-miR-2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7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31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09_hsa-miR-27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0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7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26_hsa-miR-34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7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58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54_hsa-miR-130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8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26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57_hsa-miR-13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0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31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82_hsa-miR-181c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8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84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09_hsa-miR-20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7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79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10_hsa-miR-206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86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28_hsa-miR-30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8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79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46_hsa-miR-33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2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54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65_hsa-miR-376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6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4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80_hsa-miR-20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1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80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83_hsa-miR-9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2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36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92_hsa-miR-136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8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79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602_hsa-miR-30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2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9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182_mmu-miR-124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0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89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187_mmu-miR-140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9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54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271_hsa-miR-363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56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15_hsa-miR-660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5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81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18_hsa-miR-53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7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12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50_hsa-miR-596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9.6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4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87_hsa-miR-61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2.1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73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613_hsa-miR-571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8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3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614_hsa-miR-572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2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72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621_hsa-miR-580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7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68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84_hsa-miR-590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4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34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996_hsa-miR-454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0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99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lastRenderedPageBreak/>
              <w:t>001998_hsa-miR-769-5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06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083_hsa-miR-502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1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7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087_hsa-miR-505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2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23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099_hsa-miR-22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7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72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36_hsa-miR-33a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2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22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37_hsa-miR-92a-1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5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4.15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41_hsa-miR-99a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4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05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45_hsa-miR-141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01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58_hsa-miR-125b-2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5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5.44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59_hsa-miR-135b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9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30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60_hsa-miR-148b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4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96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31_hsa-miR-9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3.4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05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37_hsa-miR-548d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9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78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48_hsa-miR-142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4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82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54_hsa-miR-151-3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5.7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6.9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57_hsa-miR-339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9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21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58_hsa-miR-340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300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59_hsa-miR-340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7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92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63_hsa-miR-190b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3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81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68_hsa-miR-87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38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71_hsa-miR-18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4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85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72_hsa-miR-192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2.4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2.70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78_hsa-miR-14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6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2.03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81_hsa-miR-193a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9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57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84_hsa-miR-138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0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45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96_hsa-miR-885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8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54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97_hsa-miR-422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6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20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01_hsa-miR-22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9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22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04_hsa-miR-199a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7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48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22_hsa-miR-671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8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65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29_hsa-miR-45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14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33_hsa-miR-181c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0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6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41_hsa-miR-708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82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65_hsa-miR-49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7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5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74_hsa-miR-887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1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77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08_hsa-miR-548b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7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70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10_hsa-miR-550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7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9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14_hsa-miR-616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8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40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35_hsa-miR-501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01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37_hsa-miR-20a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4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02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44_hsa-miR-26b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1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2.27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lastRenderedPageBreak/>
              <w:t>002658_HSA-MIR-338-5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7.0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4.96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677_HSA-MIR-590-3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1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78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779_HSA-MIR-1271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5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14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791_HSA-MIR-124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9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82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22_HSA-MIR-1285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5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64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38_HSA-MIR-1291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9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67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40_HSA-MIR-1275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7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14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41_HSA-MIR-1183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7.8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.87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43_HSA-MIR-1276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8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62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52_HSA-MIR-1262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8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22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382_hsa-let-7f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389_hsa-miR-15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7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399_hsa-miR-23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35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27_hsa-miR-34b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7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56_hsa-miR-130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3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489_hsa-miR-190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3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16_hsa-miR-213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492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24_hsa-miR-22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27_hsa-miR-296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2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33_hsa-miR-302c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6.69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39_hsa-miR-324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3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54_hsa-miR-36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1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55_hsa-miR-367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7.75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0567_hsa-miR-37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8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37_hsa-miR-490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42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47_hsa-miR-50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9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052_hsa-miR-508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0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109_hsa-miR-50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0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111_hsa-miR-51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7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116_hsa-miR-520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60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119_hsa-miR-520e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80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153_hsa-miR-517c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7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156_hsa-miR-518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211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193_mmu-miR-187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2.95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280_hsa-miR-45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3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286_hsa-miR-539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8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22_hsa-miR-55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9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43_hsa-miR-589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1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60_hsa-miR-627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31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82_hsa-miR-63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86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91_hsa-miR-617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lastRenderedPageBreak/>
              <w:t>001593_hsa-miR-618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9.56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599_hsa-miR-646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3.35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606_hsa-miR-661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42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607_hsa-miR-662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4.13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608_hsa-miR-449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6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615_hsa-miR-573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0.7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1823_hsa-miR-512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3.8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093_hsa-miR-486-3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4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05_hsa-miR-186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1.9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16_hsa-miR-361-3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20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52_hsa-miR-922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72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66_hsa-miR-29b-2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0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77_hsa-miR-93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2.92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181_hsa-miR-938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4.6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03_hsa-miR-875-5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1.5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15_hsa-miR-196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8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16_hsa-miR-128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0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17_hsa-miR-18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5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45_hsa-miR-12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608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49_hsa-miR-143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5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53_hsa-miR-101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7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62_hsa-miR-147b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8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67_hsa-miR-54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2.0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74_hsa-miR-200b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18.96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289_hsa-miR-139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7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06_hsa-miR-214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4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07_hsa-let-7a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8.56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25_hsa-miR-744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53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39_hsa-miR-483-3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2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52_hsa-miR-652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9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384_hsa-miR-519b-3p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6.9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02_hsa-miR-517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0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19_hsa-miR-15a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45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20_hsa-miR-16-1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4.6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22_hsa-miR-18a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7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28_hsa-miR-500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5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29_hsa-miR-548c-5p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0.836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31_hsa-miR-625_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9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41_hsa-miR-24-2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33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447_hsa-miR-29a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5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678_HSA-MIR-191#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3.3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lastRenderedPageBreak/>
              <w:t>002761_HSA-MIR-1236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673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776_HSA-MIR-1179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3.7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781_HSA-MIR-1201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9.2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792_HSA-MIR-1303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6.835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07_HSA-MIR-1270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657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18_HSA-MIR-1254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8.3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47_HSA-MIR-1180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7.5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50_HSA-MIR-1256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4.8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68_HSA-MIR-1249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3.519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85_HSA-MIR-1267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5.6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893_HSA-MIR-1247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21.394</w:t>
            </w:r>
          </w:p>
        </w:tc>
      </w:tr>
      <w:tr w:rsidR="00F86904" w:rsidRPr="003E7729" w:rsidTr="00F86904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002909_HSA-MIR-548I_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Undeterm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:rsidR="00F86904" w:rsidRPr="003E7729" w:rsidRDefault="00F86904" w:rsidP="00F86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3E7729">
              <w:rPr>
                <w:rFonts w:ascii="Calibri" w:eastAsia="Times New Roman" w:hAnsi="Calibri" w:cs="Calibri"/>
                <w:color w:val="000000"/>
                <w:lang w:eastAsia="en-IE"/>
              </w:rPr>
              <w:t>34.193</w:t>
            </w:r>
          </w:p>
        </w:tc>
      </w:tr>
    </w:tbl>
    <w:p w:rsidR="00F86904" w:rsidRDefault="00F86904" w:rsidP="00F86904">
      <w:pPr>
        <w:jc w:val="both"/>
      </w:pPr>
    </w:p>
    <w:sectPr w:rsidR="00F86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66BE" w:rsidRDefault="00D366BE" w:rsidP="00F86904">
      <w:pPr>
        <w:spacing w:after="0" w:line="240" w:lineRule="auto"/>
      </w:pPr>
      <w:r>
        <w:separator/>
      </w:r>
    </w:p>
  </w:endnote>
  <w:endnote w:type="continuationSeparator" w:id="0">
    <w:p w:rsidR="00D366BE" w:rsidRDefault="00D366BE" w:rsidP="00F86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66BE" w:rsidRDefault="00D366BE" w:rsidP="00F86904">
      <w:pPr>
        <w:spacing w:after="0" w:line="240" w:lineRule="auto"/>
      </w:pPr>
      <w:r>
        <w:separator/>
      </w:r>
    </w:p>
  </w:footnote>
  <w:footnote w:type="continuationSeparator" w:id="0">
    <w:p w:rsidR="00D366BE" w:rsidRDefault="00D366BE" w:rsidP="00F86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729"/>
    <w:rsid w:val="00041B21"/>
    <w:rsid w:val="001F1962"/>
    <w:rsid w:val="002719C4"/>
    <w:rsid w:val="002F1B3F"/>
    <w:rsid w:val="003B61DE"/>
    <w:rsid w:val="003E7729"/>
    <w:rsid w:val="004E5C62"/>
    <w:rsid w:val="00545F6A"/>
    <w:rsid w:val="00715432"/>
    <w:rsid w:val="0087098C"/>
    <w:rsid w:val="00931025"/>
    <w:rsid w:val="009A6297"/>
    <w:rsid w:val="00B114FA"/>
    <w:rsid w:val="00BF3E75"/>
    <w:rsid w:val="00D12B77"/>
    <w:rsid w:val="00D22B2C"/>
    <w:rsid w:val="00D366BE"/>
    <w:rsid w:val="00F8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560EE"/>
  <w15:docId w15:val="{78FCBF92-B6A5-42ED-AC54-61C8D0B44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E772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E7729"/>
    <w:rPr>
      <w:color w:val="954F72"/>
      <w:u w:val="single"/>
    </w:rPr>
  </w:style>
  <w:style w:type="paragraph" w:customStyle="1" w:styleId="msonormal0">
    <w:name w:val="msonormal"/>
    <w:basedOn w:val="Normal"/>
    <w:rsid w:val="003E7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en-IE"/>
    </w:rPr>
  </w:style>
  <w:style w:type="paragraph" w:customStyle="1" w:styleId="xl66">
    <w:name w:val="xl66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en-IE"/>
    </w:rPr>
  </w:style>
  <w:style w:type="paragraph" w:customStyle="1" w:styleId="xl67">
    <w:name w:val="xl67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69">
    <w:name w:val="xl69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0">
    <w:name w:val="xl70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1">
    <w:name w:val="xl71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72">
    <w:name w:val="xl72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3">
    <w:name w:val="xl73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4">
    <w:name w:val="xl74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5">
    <w:name w:val="xl75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76">
    <w:name w:val="xl76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7">
    <w:name w:val="xl77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8">
    <w:name w:val="xl78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9">
    <w:name w:val="xl79"/>
    <w:basedOn w:val="Normal"/>
    <w:rsid w:val="003E77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Encabezado">
    <w:name w:val="header"/>
    <w:basedOn w:val="Normal"/>
    <w:link w:val="EncabezadoCar"/>
    <w:uiPriority w:val="99"/>
    <w:unhideWhenUsed/>
    <w:rsid w:val="00F86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86904"/>
  </w:style>
  <w:style w:type="paragraph" w:styleId="Piedepgina">
    <w:name w:val="footer"/>
    <w:basedOn w:val="Normal"/>
    <w:link w:val="PiedepginaCar"/>
    <w:uiPriority w:val="99"/>
    <w:unhideWhenUsed/>
    <w:rsid w:val="00F86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86904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E5C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E5C62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6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6ADD71-1898-42A7-9099-6A2B578C7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08</Words>
  <Characters>15448</Characters>
  <Application>Microsoft Office Word</Application>
  <DocSecurity>0</DocSecurity>
  <Lines>128</Lines>
  <Paragraphs>3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yal College of Surgeons in Ireland</Company>
  <LinksUpToDate>false</LinksUpToDate>
  <CharactersWithSpaces>1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Jimenez-Mateos</dc:creator>
  <cp:lastModifiedBy>Felix</cp:lastModifiedBy>
  <cp:revision>2</cp:revision>
  <dcterms:created xsi:type="dcterms:W3CDTF">2019-09-03T08:19:00Z</dcterms:created>
  <dcterms:modified xsi:type="dcterms:W3CDTF">2019-09-03T08:19:00Z</dcterms:modified>
</cp:coreProperties>
</file>